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35B1" w:rsidRPr="000C64D0" w:rsidRDefault="006735B1" w:rsidP="006735B1">
      <w:pPr>
        <w:rPr>
          <w:rFonts w:ascii="Times New Roman" w:hAnsi="Times New Roman" w:cs="Times New Roman"/>
          <w:b/>
          <w:szCs w:val="20"/>
        </w:rPr>
      </w:pPr>
      <w:r w:rsidRPr="000C64D0">
        <w:rPr>
          <w:rFonts w:ascii="Times New Roman" w:hAnsi="Times New Roman" w:cs="Times New Roman" w:hint="eastAsia"/>
          <w:b/>
          <w:szCs w:val="20"/>
        </w:rPr>
        <w:t>S4 Table. Incidence of MACE with propensity score matching</w:t>
      </w:r>
    </w:p>
    <w:tbl>
      <w:tblPr>
        <w:tblW w:w="8941" w:type="dxa"/>
        <w:tblInd w:w="8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/>
      </w:tblPr>
      <w:tblGrid>
        <w:gridCol w:w="3412"/>
        <w:gridCol w:w="2268"/>
        <w:gridCol w:w="2268"/>
        <w:gridCol w:w="993"/>
      </w:tblGrid>
      <w:tr w:rsidR="006735B1" w:rsidRPr="00AF091D" w:rsidTr="00E56CD7">
        <w:trPr>
          <w:trHeight w:val="330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6735B1" w:rsidRPr="00AF091D" w:rsidRDefault="006735B1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Arial Unicode MS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6735B1" w:rsidRPr="00AF091D" w:rsidRDefault="006735B1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Group 1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(n=181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6735B1" w:rsidRPr="00AF091D" w:rsidRDefault="006735B1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Group 2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(n=181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35B1" w:rsidRPr="00AF091D" w:rsidRDefault="006735B1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p</w:t>
            </w:r>
          </w:p>
        </w:tc>
      </w:tr>
      <w:tr w:rsidR="006735B1" w:rsidRPr="00AF091D" w:rsidTr="00E56CD7">
        <w:trPr>
          <w:trHeight w:val="330"/>
        </w:trPr>
        <w:tc>
          <w:tcPr>
            <w:tcW w:w="3412" w:type="dxa"/>
            <w:shd w:val="clear" w:color="auto" w:fill="auto"/>
            <w:hideMark/>
          </w:tcPr>
          <w:p w:rsidR="006735B1" w:rsidRPr="00AF091D" w:rsidRDefault="006735B1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MACE</w:t>
            </w:r>
          </w:p>
        </w:tc>
        <w:tc>
          <w:tcPr>
            <w:tcW w:w="2268" w:type="dxa"/>
            <w:shd w:val="clear" w:color="auto" w:fill="auto"/>
            <w:hideMark/>
          </w:tcPr>
          <w:p w:rsidR="006735B1" w:rsidRPr="00AF091D" w:rsidRDefault="006735B1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30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16.6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  <w:hideMark/>
          </w:tcPr>
          <w:p w:rsidR="006735B1" w:rsidRPr="00AF091D" w:rsidRDefault="006735B1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6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3.3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35B1" w:rsidRPr="00AF091D" w:rsidRDefault="006735B1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bCs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bCs/>
                <w:kern w:val="0"/>
                <w:szCs w:val="20"/>
              </w:rPr>
              <w:t>&lt;0.001</w:t>
            </w:r>
          </w:p>
        </w:tc>
      </w:tr>
      <w:tr w:rsidR="006735B1" w:rsidRPr="00AF091D" w:rsidTr="00E56CD7">
        <w:trPr>
          <w:trHeight w:val="330"/>
        </w:trPr>
        <w:tc>
          <w:tcPr>
            <w:tcW w:w="3412" w:type="dxa"/>
            <w:shd w:val="clear" w:color="auto" w:fill="auto"/>
            <w:hideMark/>
          </w:tcPr>
          <w:p w:rsidR="006735B1" w:rsidRPr="00AF091D" w:rsidRDefault="006735B1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 xml:space="preserve"> Cardiovascular death</w:t>
            </w:r>
          </w:p>
        </w:tc>
        <w:tc>
          <w:tcPr>
            <w:tcW w:w="2268" w:type="dxa"/>
            <w:shd w:val="clear" w:color="auto" w:fill="auto"/>
            <w:hideMark/>
          </w:tcPr>
          <w:p w:rsidR="006735B1" w:rsidRPr="00AF091D" w:rsidRDefault="006735B1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3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1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7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  <w:hideMark/>
          </w:tcPr>
          <w:p w:rsidR="006735B1" w:rsidRPr="00AF091D" w:rsidRDefault="006735B1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0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6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35B1" w:rsidRPr="00AF091D" w:rsidRDefault="006735B1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0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37</w:t>
            </w:r>
          </w:p>
        </w:tc>
      </w:tr>
      <w:tr w:rsidR="006735B1" w:rsidRPr="00AF091D" w:rsidTr="00E56CD7">
        <w:trPr>
          <w:trHeight w:val="330"/>
        </w:trPr>
        <w:tc>
          <w:tcPr>
            <w:tcW w:w="3412" w:type="dxa"/>
            <w:shd w:val="clear" w:color="auto" w:fill="auto"/>
            <w:hideMark/>
          </w:tcPr>
          <w:p w:rsidR="006735B1" w:rsidRPr="00AF091D" w:rsidRDefault="006735B1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 xml:space="preserve"> Nonfatal MI</w:t>
            </w:r>
          </w:p>
        </w:tc>
        <w:tc>
          <w:tcPr>
            <w:tcW w:w="2268" w:type="dxa"/>
            <w:shd w:val="clear" w:color="auto" w:fill="auto"/>
            <w:hideMark/>
          </w:tcPr>
          <w:p w:rsidR="006735B1" w:rsidRPr="00AF091D" w:rsidRDefault="006735B1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0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(0)</w:t>
            </w:r>
          </w:p>
        </w:tc>
        <w:tc>
          <w:tcPr>
            <w:tcW w:w="2268" w:type="dxa"/>
            <w:shd w:val="clear" w:color="auto" w:fill="auto"/>
            <w:hideMark/>
          </w:tcPr>
          <w:p w:rsidR="006735B1" w:rsidRPr="00AF091D" w:rsidRDefault="006735B1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0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6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93" w:type="dxa"/>
            <w:shd w:val="clear" w:color="auto" w:fill="auto"/>
            <w:hideMark/>
          </w:tcPr>
          <w:p w:rsidR="006735B1" w:rsidRPr="00AF091D" w:rsidRDefault="006735B1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1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.00</w:t>
            </w:r>
          </w:p>
        </w:tc>
      </w:tr>
      <w:tr w:rsidR="006735B1" w:rsidRPr="00AF091D" w:rsidTr="00E56CD7">
        <w:trPr>
          <w:trHeight w:val="330"/>
        </w:trPr>
        <w:tc>
          <w:tcPr>
            <w:tcW w:w="3412" w:type="dxa"/>
            <w:shd w:val="clear" w:color="auto" w:fill="auto"/>
            <w:hideMark/>
          </w:tcPr>
          <w:p w:rsidR="006735B1" w:rsidRPr="00AF091D" w:rsidRDefault="006735B1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 xml:space="preserve"> Coronary revascularizatio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735B1" w:rsidRPr="00AF091D" w:rsidRDefault="006735B1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27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1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4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.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735B1" w:rsidRPr="00AF091D" w:rsidRDefault="006735B1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4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2.2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35B1" w:rsidRPr="00AF091D" w:rsidRDefault="006735B1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bCs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bCs/>
                <w:kern w:val="0"/>
                <w:szCs w:val="20"/>
              </w:rPr>
              <w:t>&lt;0.001</w:t>
            </w:r>
          </w:p>
        </w:tc>
      </w:tr>
    </w:tbl>
    <w:p w:rsidR="006735B1" w:rsidRPr="00AF091D" w:rsidRDefault="006735B1" w:rsidP="006735B1">
      <w:pPr>
        <w:rPr>
          <w:rFonts w:ascii="Times New Roman" w:hAnsi="Times New Roman" w:cs="Times New Roman"/>
          <w:szCs w:val="20"/>
        </w:rPr>
      </w:pPr>
      <w:r w:rsidRPr="00AF091D">
        <w:rPr>
          <w:rFonts w:ascii="Times New Roman" w:hAnsi="Times New Roman" w:cs="Times New Roman" w:hint="eastAsia"/>
          <w:szCs w:val="20"/>
        </w:rPr>
        <w:t>Values are presented as n (%); MACE: major adverse cardiac events; MI: myocardial infarction</w:t>
      </w:r>
    </w:p>
    <w:p w:rsidR="006735B1" w:rsidRPr="00AF091D" w:rsidRDefault="006735B1" w:rsidP="006735B1">
      <w:pPr>
        <w:rPr>
          <w:rFonts w:ascii="Times New Roman" w:hAnsi="Times New Roman" w:cs="Times New Roman"/>
          <w:szCs w:val="20"/>
        </w:rPr>
      </w:pPr>
    </w:p>
    <w:p w:rsidR="00C13530" w:rsidRPr="006735B1" w:rsidRDefault="00C13530">
      <w:pPr>
        <w:rPr>
          <w:rFonts w:hint="eastAsia"/>
        </w:rPr>
      </w:pPr>
    </w:p>
    <w:sectPr w:rsidR="00C13530" w:rsidRPr="006735B1" w:rsidSect="00C1353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6735B1"/>
    <w:rsid w:val="006735B1"/>
    <w:rsid w:val="00C135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35B1"/>
    <w:pPr>
      <w:widowControl w:val="0"/>
      <w:wordWrap w:val="0"/>
      <w:autoSpaceDE w:val="0"/>
      <w:autoSpaceDN w:val="0"/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1</Characters>
  <Application>Microsoft Office Word</Application>
  <DocSecurity>0</DocSecurity>
  <Lines>2</Lines>
  <Paragraphs>1</Paragraphs>
  <ScaleCrop>false</ScaleCrop>
  <Company>세종병원</Company>
  <LinksUpToDate>false</LinksUpToDate>
  <CharactersWithSpaces>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세종병원</dc:creator>
  <cp:keywords/>
  <dc:description/>
  <cp:lastModifiedBy>세종병원</cp:lastModifiedBy>
  <cp:revision>1</cp:revision>
  <dcterms:created xsi:type="dcterms:W3CDTF">2016-10-29T01:19:00Z</dcterms:created>
  <dcterms:modified xsi:type="dcterms:W3CDTF">2016-10-29T01:19:00Z</dcterms:modified>
</cp:coreProperties>
</file>